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</w:rPr>
        <w:t>1 Summary of primers used in this study.</w:t>
      </w:r>
    </w:p>
    <w:tbl>
      <w:tblPr>
        <w:tblW w:w="10492" w:type="dxa"/>
        <w:jc w:val="left"/>
        <w:tblInd w:w="-1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7995"/>
        <w:gridCol w:w="106"/>
        <w:gridCol w:w="981"/>
      </w:tblGrid>
      <w:tr>
        <w:trPr/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  <w:lang w:bidi="ar"/>
              </w:rPr>
              <w:t>Assay</w:t>
            </w:r>
          </w:p>
        </w:tc>
        <w:tc>
          <w:tcPr>
            <w:tcW w:w="7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  <w:lang w:bidi="ar"/>
              </w:rPr>
              <w:t>Primer sequence (5’-3’)</w:t>
            </w:r>
          </w:p>
        </w:tc>
        <w:tc>
          <w:tcPr>
            <w:tcW w:w="108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sz w:val="18"/>
                <w:szCs w:val="18"/>
                <w:lang w:bidi="ar"/>
              </w:rPr>
              <w:t>Restriction Site</w:t>
            </w:r>
          </w:p>
        </w:tc>
      </w:tr>
      <w:tr>
        <w:trPr/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Subcellular localization</w:t>
            </w:r>
          </w:p>
        </w:tc>
        <w:tc>
          <w:tcPr>
            <w:tcW w:w="79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GFP-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 caaattcgcgaccggtATGTCTAGCAGCCAATTAGTTTCA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GFP-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 tgctagtcataccggtTATAGGAACAGGATCTATGAGC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GFP-F: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caaattcgcgaccggtATGCCATCGGAAACCAACGA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GFP-R: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gctagtcataccggtCTTCAAGCCCTTCCCTGGTG</w:t>
            </w:r>
          </w:p>
        </w:tc>
        <w:tc>
          <w:tcPr>
            <w:tcW w:w="108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Age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Ⅰ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q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RT-PCR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LcDOF5.8-qF: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GGTGGGTTTCCTGGGTATGG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LcDOF5.8-qR: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TACCGACACCACCCACAAC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TPSbms-q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GCGTTGGCATCAGTTGGTTT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TPSbms-q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CTCAAGGCCCAATCTAAGGC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EF-1α-q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 CGTGGATTCGTCGCATCTAAC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EF-1α-q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 CCGCCTGTCAATCTTGGTCAT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Virus-induced gene silencing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i/>
                <w:i/>
                <w:iCs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pTRV2-F: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gcctccatggggatcc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GACCGTACACCGGCTCGAGC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i/>
                <w:i/>
                <w:iCs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pTRV2-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R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: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cttcgggacatgcccggg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GCGGAGGAAGAAGACGAAG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</w:rPr>
              <w:t>Bam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HI</w:t>
            </w:r>
          </w:p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</w:rPr>
              <w:t>Sma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EMSA assay</w:t>
            </w:r>
          </w:p>
        </w:tc>
        <w:tc>
          <w:tcPr>
            <w:tcW w:w="8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pMAL-c2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: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gggaaggatttcagaattc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TGCCATCGGAAACCAACGA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pMAL-c2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: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ctctagaggatccgaattc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CTACTTCAAGCCCTTCCCTG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probe-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TCATAATTTAACTTTTATTTTTTA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actttat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TGTTCTCTTCGAACTAATTAAAGA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probe-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CTTTAATTAGTTCGAAGAGAACAA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taaagta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AAAAAATAAAAGTTAAATTATGAT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mprobe-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TCATAATTTAACTTTTATTTTTTA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cgtcccgc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TGTTCTCTTCGAACTAATTAAAGA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iCs/>
                <w:sz w:val="18"/>
                <w:szCs w:val="18"/>
                <w:lang w:bidi="ar"/>
              </w:rPr>
              <w:t>-mprobe-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CTTTAATTAGTTCGAAGAGAACAA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gcgggacg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AAAAAATAAAAGTTAAATTATGA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Eco</w:t>
            </w:r>
            <w:r>
              <w:rPr>
                <w:rFonts w:eastAsia="等线;DengXian" w:cs="Times New Roman" w:ascii="Times New Roman" w:hAnsi="Times New Roman"/>
                <w:iCs/>
                <w:sz w:val="18"/>
                <w:szCs w:val="18"/>
                <w:lang w:bidi="ar"/>
              </w:rPr>
              <w:t>R I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Dual-luciferase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transient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expression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ssay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pBD-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 tcgccgaccggtaggcct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ATGCCATCGGAAACCAACGA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pBD-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: </w:t>
            </w:r>
            <w:r>
              <w:rPr>
                <w:rFonts w:eastAsia="等线;DengXian" w:cs="Times New Roman" w:ascii="Times New Roman" w:hAnsi="Times New Roman"/>
                <w:iCs/>
                <w:sz w:val="18"/>
                <w:szCs w:val="18"/>
                <w:lang w:bidi="ar"/>
              </w:rPr>
              <w:t>aaccagagttaaaggcctCTTCAAGCCCTTCCCTGGTG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pGreenII 62-SK-F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: tagaactagtggatccCTTCAAGCCCTTCCCTGGTG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DOF5.8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pGreenII 62-SK-R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: </w:t>
            </w:r>
            <w:r>
              <w:rPr>
                <w:rFonts w:eastAsia="等线;DengXian" w:cs="Times New Roman" w:ascii="Times New Roman" w:hAnsi="Times New Roman"/>
                <w:iCs/>
                <w:sz w:val="18"/>
                <w:szCs w:val="18"/>
                <w:lang w:bidi="ar"/>
              </w:rPr>
              <w:t>cggtatcgataagcttCTACTTCAAGCCCTTCCCTG</w:t>
            </w:r>
          </w:p>
          <w:p>
            <w:pPr>
              <w:pStyle w:val="Normal"/>
              <w:rPr/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Pro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-LUC-F:</w:t>
            </w:r>
            <w:r>
              <w:rPr>
                <w:rFonts w:eastAsia="等线;DengXian" w:cs="Times New Roman" w:ascii="Times New Roman" w:hAnsi="Times New Roman"/>
                <w:iCs/>
                <w:sz w:val="18"/>
                <w:szCs w:val="18"/>
                <w:lang w:bidi="ar"/>
              </w:rPr>
              <w:t xml:space="preserve"> tatagggcgaattggTTTTATTCATATTTATCTACTA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Pro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Lc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TPSbms</w:t>
            </w: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 xml:space="preserve">-LUC-R: </w:t>
            </w:r>
            <w:r>
              <w:rPr>
                <w:rFonts w:eastAsia="等线;DengXian" w:cs="Times New Roman" w:ascii="Times New Roman" w:hAnsi="Times New Roman"/>
                <w:iCs/>
                <w:sz w:val="18"/>
                <w:szCs w:val="18"/>
                <w:lang w:bidi="ar"/>
              </w:rPr>
              <w:t>ttggcgtcttccatggATTTGATGGCTGCTTAAAAATA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 xml:space="preserve">Stu 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>Ⅰ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Bam</w:t>
            </w:r>
            <w:r>
              <w:rPr>
                <w:rFonts w:eastAsia="等线;DengXian" w:cs="Times New Roman" w:ascii="Times New Roman" w:hAnsi="Times New Roman"/>
                <w:iCs/>
                <w:sz w:val="18"/>
                <w:szCs w:val="18"/>
                <w:lang w:bidi="ar"/>
              </w:rPr>
              <w:t>HI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iCs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Hin</w:t>
            </w:r>
            <w:r>
              <w:rPr>
                <w:rFonts w:eastAsia="等线;DengXian" w:cs="Times New Roman" w:ascii="Times New Roman" w:hAnsi="Times New Roman"/>
                <w:iCs/>
                <w:sz w:val="18"/>
                <w:szCs w:val="18"/>
                <w:lang w:bidi="ar"/>
              </w:rPr>
              <w:t>dIII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Kpn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Ⅰ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i/>
                <w:sz w:val="18"/>
                <w:szCs w:val="18"/>
                <w:lang w:bidi="ar"/>
              </w:rPr>
              <w:t>Nco</w:t>
            </w:r>
            <w:r>
              <w:rPr>
                <w:rFonts w:eastAsia="等线;DengXian" w:cs="Times New Roman" w:ascii="Times New Roman" w:hAnsi="Times New Roman"/>
                <w:sz w:val="18"/>
                <w:szCs w:val="18"/>
                <w:lang w:bidi="ar"/>
              </w:rPr>
              <w:t xml:space="preserve"> Ⅰ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Dataset S1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Nucleotide sequence of </w:t>
      </w:r>
      <w:r>
        <w:rPr>
          <w:rFonts w:cs="Times New Roman" w:ascii="Times New Roman" w:hAnsi="Times New Roman"/>
          <w:b/>
          <w:bCs/>
          <w:i/>
          <w:kern w:val="0"/>
          <w:sz w:val="24"/>
          <w:lang w:bidi="ar"/>
        </w:rPr>
        <w:t>LcTPSbms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promoter.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i/>
          <w:iCs/>
          <w:sz w:val="24"/>
          <w:lang w:bidi="ar"/>
        </w:rPr>
        <w:t>cis</w:t>
      </w:r>
      <w:r>
        <w:rPr>
          <w:rFonts w:cs="Times New Roman" w:ascii="Times New Roman" w:hAnsi="Times New Roman"/>
          <w:sz w:val="24"/>
          <w:lang w:bidi="ar"/>
        </w:rPr>
        <w:t xml:space="preserve">-acting elements involved in light responsiveness </w:t>
      </w:r>
      <w:r>
        <w:rPr>
          <w:rFonts w:cs="Times New Roman" w:ascii="Times New Roman" w:hAnsi="Times New Roman"/>
          <w:sz w:val="24"/>
          <w:lang w:bidi="ar"/>
        </w:rPr>
        <w:t xml:space="preserve">is indicated in </w:t>
      </w:r>
      <w:r>
        <w:rPr>
          <w:rFonts w:cs="Times New Roman" w:ascii="Times New Roman" w:hAnsi="Times New Roman"/>
          <w:sz w:val="24"/>
          <w:lang w:bidi="ar"/>
        </w:rPr>
        <w:t xml:space="preserve">yellow. </w:t>
      </w:r>
      <w:r>
        <w:rPr>
          <w:rFonts w:cs="Times New Roman" w:ascii="Times New Roman" w:hAnsi="Times New Roman"/>
          <w:i/>
          <w:iCs/>
          <w:sz w:val="24"/>
          <w:lang w:bidi="ar"/>
        </w:rPr>
        <w:t>cis</w:t>
      </w:r>
      <w:r>
        <w:rPr>
          <w:rFonts w:cs="Times New Roman" w:ascii="Times New Roman" w:hAnsi="Times New Roman"/>
          <w:sz w:val="24"/>
          <w:lang w:bidi="ar"/>
        </w:rPr>
        <w:t>-acting elements involved in the ABA responsiveness</w:t>
      </w:r>
      <w:r>
        <w:rPr>
          <w:rFonts w:cs="Times New Roman" w:ascii="Times New Roman" w:hAnsi="Times New Roman"/>
          <w:sz w:val="24"/>
          <w:lang w:bidi="ar"/>
        </w:rPr>
        <w:t xml:space="preserve"> is indicated in </w:t>
      </w:r>
      <w:r>
        <w:rPr>
          <w:rFonts w:cs="Times New Roman" w:ascii="Times New Roman" w:hAnsi="Times New Roman"/>
          <w:sz w:val="24"/>
          <w:lang w:bidi="ar"/>
        </w:rPr>
        <w:t>cyan</w:t>
      </w:r>
      <w:r>
        <w:rPr>
          <w:rFonts w:cs="Times New Roman" w:ascii="Times New Roman" w:hAnsi="Times New Roman"/>
          <w:sz w:val="24"/>
          <w:lang w:bidi="ar"/>
        </w:rPr>
        <w:t>. Translation start site (ATG) is shown in red.</w:t>
      </w:r>
    </w:p>
    <w:p>
      <w:pPr>
        <w:pStyle w:val="Normal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</w:r>
    </w:p>
    <w:p>
      <w:pPr>
        <w:pStyle w:val="Normal"/>
        <w:rPr/>
      </w:pPr>
      <w:r>
        <w:rPr/>
        <w:t>TTTTATTCATATTTATCTACTACTTGTTATATCTCTATTATGATAATAATGATATATATCATAAAAAATAAATGTAAATGTATTTATAATTTTCATTGAAAT</w:t>
      </w:r>
      <w:r>
        <w:rPr>
          <w:highlight w:val="yellow"/>
        </w:rPr>
        <w:t>ATTAAT</w:t>
      </w:r>
      <w:r>
        <w:rPr/>
        <w:t>ATCTTATTACACATTTTAAATATTGATATCTCTAGCTTAATTTGAAAATCAAATCAATAAATCCGAAAATTTTACATTTTAATTTGTTATATATAATATCTCAATGTACAATCATAATTTAACTTTTATTTTTTATACTTTATTTGTTCTCTTCGAACTAATTAAAGAGATATATTATGCTATATTTGTTTAAGTATAATTTCTAACAAAAACTTAATTTTTAATTTGAATGTGAAATTTACATAATTTGATTGTTAATGGTTATAATATAATCACAA</w:t>
      </w:r>
      <w:r>
        <w:rPr>
          <w:highlight w:val="yellow"/>
        </w:rPr>
        <w:t>ATTAAT</w:t>
      </w:r>
      <w:r>
        <w:rPr/>
        <w:t>AATTAAGTTATCTTTCTTTTATACAAATTATCAATTGATAAAAATATTATTTCATTTTTTCTTAT</w:t>
      </w:r>
      <w:r>
        <w:rPr>
          <w:highlight w:val="cyan"/>
        </w:rPr>
        <w:t>ACGTG</w:t>
      </w:r>
      <w:r>
        <w:rPr/>
        <w:t>AAAATTTGAGATTTTTAAAATGTAAAATTATGTGTACTTAAATGTAGTATTTATTTTCATTTTTAGTTATTCTGGGTTGTTGGAGATAACTAAAAATTAAATGAACTGTAAATTTCATATTTTACGATTTAAGTTTTAGTTATTTTTAATATCATTATTGATTTATTAAAATGTCTCATCTAATATAAATTTATCCCCCTTCGTTTTCAACGGATTTGTCTCACTTCATACTATTATTAAACTACTAGACAAACCACTAGCCTTGTAGCAATTACAGACAATTATTCGAAAATTATAGACAATTATTTGATAAGATAGATATTTTAACTGATGACGACTACAAACAATTATTAGATAAGATAGATATTTTAACTGATAGCTAGATATTTTTATGAGAAATTATACAGATAGGAGGACAGATATTTTCAGACAAACTACACATTATCATAGACATTTTACCAAACTATCGCGGGTGGTTCTAATGTAATCATAAATCAATAATTAAGTCATCTTTATTTTATATGAATTATTATTTGATAAAAATGTTATTTCATTTTTTTATACCTTAAAATTTGAAAATTTTAAATTGTCAAATTATATATATACTTAAATGTAGTATTTATTTTCATTTTAGTTATTTTAG</w:t>
      </w:r>
      <w:r>
        <w:rPr>
          <w:highlight w:val="yellow"/>
        </w:rPr>
        <w:t>ATTAAT</w:t>
      </w:r>
      <w:r>
        <w:rPr/>
        <w:t>GGAGATAACTAGAAATTAAATAAAATGTAAATTTCATATTTTGCCAATAAATTTTAGTTATTTTTAATAATATT</w:t>
      </w:r>
      <w:r>
        <w:rPr>
          <w:highlight w:val="yellow"/>
        </w:rPr>
        <w:t>ATTAAT</w:t>
      </w:r>
      <w:r>
        <w:rPr/>
        <w:t>TTATTAAAATATCCCATCTAATATGAATTTTTAGATATGTCACTCACATAATAATATATTAAGATTAGACTTAAAGCCTCAAGTAAGAAGTAAAATAATATTATTTGATTATCTCAAGAAAGCGAAATACATATAATCAAATTAACGGCAATATATATATATATATATAATGATTTTACGATCAGTGTCTCCTAACTTTAAAAGGTTATAATAA</w:t>
      </w:r>
      <w:r>
        <w:rPr>
          <w:highlight w:val="yellow"/>
        </w:rPr>
        <w:t>ATTAAT</w:t>
      </w:r>
      <w:r>
        <w:rPr/>
        <w:t>TAAATTCATCTATTTTCA</w:t>
      </w:r>
      <w:r>
        <w:rPr>
          <w:highlight w:val="cyan"/>
        </w:rPr>
        <w:t>ACGTA</w:t>
      </w:r>
      <w:r>
        <w:rPr/>
        <w:t>ATATGATACGCGATAAATACTGATTCTCACATAACCATTTTGCTTATTTTTAAGCAGCCATCAAAT</w:t>
      </w:r>
      <w:r>
        <w:rPr>
          <w:color w:val="FF0000"/>
        </w:rPr>
        <w:t>ATG</w:t>
      </w:r>
    </w:p>
    <w:p>
      <w:pPr>
        <w:pStyle w:val="Normal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  <w:lang w:bidi="ar"/>
        </w:rPr>
      </w:pPr>
      <w:r>
        <w:rPr>
          <w:rFonts w:cs="Times New Roman" w:ascii="Times New Roman" w:hAnsi="Times New Roman"/>
          <w:sz w:val="24"/>
          <w:szCs w:val="21"/>
          <w:lang w:bidi="ar"/>
        </w:rPr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Yimeng_Wang</cp:lastModifiedBy>
  <dcterms:modified xsi:type="dcterms:W3CDTF">2025-12-16T02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87BA8FA8134AA0B487CF314612DB46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